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</w:rPr>
        <w:t>Supplementary method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  <w:t xml:space="preserve"> 1</w:t>
      </w:r>
    </w:p>
    <w:p>
      <w:pPr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</w:rPr>
        <w:t>The sex-specific anthropometric prediction equations are presented as follow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  <w:t xml:space="preserve"> [1]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</w:rPr>
        <w:t>.</w:t>
      </w:r>
    </w:p>
    <w:p>
      <w:pPr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</w:rPr>
        <w:t xml:space="preserve">For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  <w:t>me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</w:rPr>
        <w:t>:</w:t>
      </w:r>
    </w:p>
    <w:p>
      <w:pPr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  <w:t xml:space="preserve">Fat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</w:rPr>
        <w:t xml:space="preserve">mass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</w:rPr>
        <w:t>kg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  <w:t>) = - 18.592 - 0.009× age (years)</w:t>
      </w:r>
    </w:p>
    <w:p>
      <w:pPr>
        <w:ind w:firstLine="1708" w:firstLineChars="700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  <w:t xml:space="preserve">- 0.080× height (cm) + 0.226 × weight (kg) + 0.387× WC (cm) </w:t>
      </w:r>
    </w:p>
    <w:p>
      <w:pPr>
        <w:ind w:firstLine="1708" w:firstLineChars="700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  <w:t>+ 0.080[if Mexican] - 0.188[if Hispanic] - 0.483[if Black] + 1.050[if other race]</w:t>
      </w:r>
    </w:p>
    <w:p>
      <w:pPr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  <w:t xml:space="preserve">Lean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</w:rPr>
        <w:t xml:space="preserve">mass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</w:rPr>
        <w:t>kg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  <w:t>) = 19.363 + 0.001× age (years)</w:t>
      </w:r>
    </w:p>
    <w:p>
      <w:pPr>
        <w:ind w:firstLine="1708" w:firstLineChars="700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  <w:t xml:space="preserve">+ 0.064 × height (cm) + 0.756 × weight (kg) - 0.366 × WC (cm) </w:t>
      </w:r>
    </w:p>
    <w:p>
      <w:pPr>
        <w:ind w:firstLine="1708" w:firstLineChars="700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  <w:t>- 0.066[if Mexican] + 0.231[if Hispanic] + 0.432[if Black] - 1.007[if other race]</w:t>
      </w:r>
    </w:p>
    <w:p>
      <w:pPr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</w:rPr>
        <w:t>For women:</w:t>
      </w:r>
    </w:p>
    <w:p>
      <w:pPr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</w:rPr>
        <w:t xml:space="preserve">at mass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</w:rPr>
        <w:t>kg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  <w:t>) = 11.817 + 0.041× age (years)</w:t>
      </w:r>
    </w:p>
    <w:p>
      <w:pPr>
        <w:ind w:firstLine="1708" w:firstLineChars="700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  <w:t xml:space="preserve">- 0.199 × height (cm) + 0.610 × weight (kg) + 0.044× WC (cm) </w:t>
      </w:r>
    </w:p>
    <w:p>
      <w:pPr>
        <w:ind w:firstLine="1708" w:firstLineChars="700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  <w:t>+ 0.388[if Mexican] + 0.073[if Hispanic] - 1.187[if Black] + 0.325[if other race]</w:t>
      </w:r>
    </w:p>
    <w:p>
      <w:pPr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  <w:t xml:space="preserve">Lean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</w:rPr>
        <w:t xml:space="preserve">mass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</w:rPr>
        <w:t>kg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  <w:t>) = - 10.683 - 0.039× age (years)</w:t>
      </w:r>
    </w:p>
    <w:p>
      <w:pPr>
        <w:ind w:firstLine="1708" w:firstLineChars="700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  <w:t xml:space="preserve">+ 0.186 × height (cm) + 0.383 × weight (kg) - 0.043 × WC (cm) </w:t>
      </w:r>
    </w:p>
    <w:p>
      <w:pPr>
        <w:ind w:firstLine="1708" w:firstLineChars="700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  <w:t>- 0.359[if Mexican] - 0.059[if Hispanic] + 1.085[if Black] - 0.340[if other race]</w:t>
      </w:r>
    </w:p>
    <w:p>
      <w:pPr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</w:rPr>
      </w:pPr>
    </w:p>
    <w:p>
      <w:pPr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  <w:t xml:space="preserve">[1] Liu M, Zhang Z, Zhou C, Ye Z, He P, Zhang Y, et al. Predicted fat mass and lean mass in relation to all-cause and cause-specific mortality. J Cachexia Sarcopenia Muscle. 2022;13(2):1064-1075. </w:t>
      </w:r>
    </w:p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</w:rPr>
        <w:t>Supplementary method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  <w:t xml:space="preserve"> 2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  <w:t xml:space="preserve"> Definition of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  <w:vertAlign w:val="baseline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  <w:vertAlign w:val="baseline"/>
          <w:lang w:val="en-US" w:eastAsia="zh-CN"/>
        </w:rPr>
        <w:t>ovariat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  <w:vertAlign w:val="baseline"/>
          <w:lang w:val="en-US" w:eastAsia="zh-CN"/>
        </w:rPr>
        <w:t>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1"/>
        <w:gridCol w:w="53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  <w:t>Covariat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  <w:t>s*</w:t>
            </w:r>
          </w:p>
        </w:tc>
        <w:tc>
          <w:tcPr>
            <w:tcW w:w="53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  <w:t>Defini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  <w:t>Sedentary</w:t>
            </w:r>
          </w:p>
        </w:tc>
        <w:tc>
          <w:tcPr>
            <w:tcW w:w="53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lang w:val="en-US" w:eastAsia="zh-CN" w:bidi="ar"/>
              </w:rPr>
              <w:t>Maintain sitting position for at least 8 hours per da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r physical activity</w:t>
            </w:r>
          </w:p>
        </w:tc>
        <w:tc>
          <w:tcPr>
            <w:tcW w:w="53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  <w:t>≥ 3 times/week, ≥ 30 minutes/time of physical exercise is considered regular physical exerci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e</w:t>
            </w:r>
          </w:p>
        </w:tc>
        <w:tc>
          <w:tcPr>
            <w:tcW w:w="53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lang w:val="en-US" w:eastAsia="zh-CN"/>
              </w:rPr>
              <w:t>Smoki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2"/>
                <w:sz w:val="22"/>
                <w:szCs w:val="22"/>
              </w:rPr>
              <w:t xml:space="preserve"> was defined as having 1 cigarette/day at least f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2"/>
                <w:sz w:val="22"/>
                <w:szCs w:val="22"/>
              </w:rPr>
              <w:t>more than 6 month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  <w:t>lcohol consumer</w:t>
            </w:r>
          </w:p>
        </w:tc>
        <w:tc>
          <w:tcPr>
            <w:tcW w:w="53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  <w:t>lcohol consumer was defined as having drunk ≥100 mL/day of alcohol lasting for more than 6 months, regardless of the type of alcohol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t consumption</w:t>
            </w:r>
          </w:p>
        </w:tc>
        <w:tc>
          <w:tcPr>
            <w:tcW w:w="53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t consump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  <w:t xml:space="preserve"> was self-reported and classified into three categories: low (&lt;6 g/day), medium (6-9 g/day) or high (≥10 g/day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53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2"/>
                <w:szCs w:val="22"/>
              </w:rPr>
              <w:t>Systolic blood pressure ≥ 140 mm Hg, and/or diastolic blood pressure ≥ 90 mm Hg, and/or previously diagnosed with hypertens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53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  <w:t>Fasting blood glucose level ≥ 7.0mmoL/L, taking oral hypoglycemic drugs or insulin, or having a self-reported medical histor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epatitis B</w:t>
            </w:r>
          </w:p>
        </w:tc>
        <w:tc>
          <w:tcPr>
            <w:tcW w:w="53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  <w:t xml:space="preserve">Epidemiology, symptoms and positiv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  <w:t>hepatitis B surface antigen (HBsAg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  <w:t xml:space="preserve"> are used to diagnose hepatitis B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  <w:t>The enzyme-linked immunosorbent assay was applied to detec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  <w:t xml:space="preserve"> HBsA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  <w:t xml:space="preserve"> quantitatively with a standard operating procedure (Shanghai Kehua Bio-Engineeri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  <w:t>KHB, Shanghai, China).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iver cirrhosis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, 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stones and polyps of the gallbladder</w:t>
            </w:r>
          </w:p>
        </w:tc>
        <w:tc>
          <w:tcPr>
            <w:tcW w:w="53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  <w:t>The ultrasonic examination was used to examine the abdominal region, including liver, gallbladder, pancreas and spleen of each participant after fasting for at least 8 hours by a panel of specialists. Liver cirrhosis, gallstone disease and gallbladder polyp were diagnosed by abdominal ultrasonography according to previous clinically established criteri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  <w:t xml:space="preserve"> [2,3]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  <w:t xml:space="preserve"> or through medical records from the Tangshan Medical Insurance Sys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erum creatinine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(Scr)</w:t>
            </w:r>
          </w:p>
        </w:tc>
        <w:tc>
          <w:tcPr>
            <w:tcW w:w="53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  <w:t xml:space="preserve">According to Chinese guidelines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  <w:t xml:space="preserve">Sc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  <w:t>levels greater than 106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umol/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  <w:t xml:space="preserve"> in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  <w:t xml:space="preserve">me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  <w:t>and 9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umol/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  <w:t xml:space="preserve"> in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  <w:t xml:space="preserve">wome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  <w:t>are considered hypercreatininemi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2"/>
                <w:szCs w:val="22"/>
                <w:vertAlign w:val="baseline"/>
                <w:lang w:val="en-US" w:eastAsia="zh-CN"/>
              </w:rPr>
              <w:t>.</w:t>
            </w:r>
          </w:p>
        </w:tc>
      </w:tr>
    </w:tbl>
    <w:p>
      <w:pPr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12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12"/>
          <w:sz w:val="22"/>
          <w:szCs w:val="22"/>
          <w:lang w:val="en-US" w:eastAsia="zh-CN"/>
        </w:rPr>
        <w:t>*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12"/>
          <w:sz w:val="22"/>
          <w:szCs w:val="22"/>
          <w:vertAlign w:val="baseline"/>
          <w:lang w:val="en-US" w:eastAsia="zh-CN"/>
        </w:rPr>
        <w:t>All c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12"/>
          <w:sz w:val="22"/>
          <w:szCs w:val="22"/>
          <w:vertAlign w:val="baseline"/>
          <w:lang w:val="en-US" w:eastAsia="zh-CN"/>
        </w:rPr>
        <w:t>ovariat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12"/>
          <w:sz w:val="22"/>
          <w:szCs w:val="22"/>
          <w:vertAlign w:val="baseline"/>
          <w:lang w:val="en-US" w:eastAsia="zh-CN"/>
        </w:rPr>
        <w:t>s were recorded in 2010.</w:t>
      </w:r>
    </w:p>
    <w:p>
      <w:pPr>
        <w:jc w:val="left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  <w:t xml:space="preserve">[2] Saverymuttu SH, Joseph AE, Maxwell JD. Ultrasound scanning in the detection of hepatic fibrosis and steatosis. Br Med J (Clin Res Ed). 1986;292(6512):13-5. </w:t>
      </w:r>
    </w:p>
    <w:p>
      <w:pPr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  <w:t>[3] Esterson YB, Grimaldi GM. Radiologic Imaging in Nonalcoholic Fatty Liver Disease and Nonalcoholic Steatohepatitis. Clin Liver Dis. 2018;22(1):93-108.</w:t>
      </w: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2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</w:rPr>
        <w:t>Supplementary method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  <w:lang w:val="en-US" w:eastAsia="zh-CN"/>
        </w:rPr>
        <w:t xml:space="preserve">3 ICD-10 of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2"/>
          <w:sz w:val="22"/>
          <w:szCs w:val="22"/>
          <w:vertAlign w:val="baseline"/>
          <w:lang w:val="en-US" w:eastAsia="zh-CN"/>
        </w:rPr>
        <w:t>cancers</w:t>
      </w:r>
    </w:p>
    <w:p>
      <w:pPr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12"/>
          <w:sz w:val="22"/>
          <w:szCs w:val="22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12"/>
          <w:sz w:val="22"/>
          <w:szCs w:val="22"/>
          <w:vertAlign w:val="baseline"/>
          <w:lang w:val="en-US" w:eastAsia="zh-CN"/>
        </w:rPr>
        <w:t>The types of cancers included: digestive system cancers [esophageal cancer (C15), gastric cancer (C16), small intestine cancer (C17), colorectal cancer (C18-C21), liver cancer (C22.0), pancreatic cancer (C25), gallbladder and extrahepatic bile duct cancer (C23-C24)], lung cancer (C34), urinary system tumors [kidney cancer (C64-C65), bladder cancer (C67)], lymphoma (C81-C89) and leukemia (C90-C96), gender specific tumors [breast cancer (C50), cervix cancer (C53), uterus cancer (C54-C55), ovarian cancer (C56), prostate cancer (C61)], and other cancers.</w:t>
      </w:r>
    </w:p>
    <w:p>
      <w:pPr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12"/>
          <w:sz w:val="22"/>
          <w:szCs w:val="22"/>
          <w:vertAlign w:val="baseline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12"/>
          <w:sz w:val="22"/>
          <w:szCs w:val="22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FF0000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FF0000"/>
          <w:lang w:val="en-US" w:eastAsia="zh-CN"/>
        </w:rPr>
      </w:pPr>
      <w:r>
        <w:rPr>
          <w:rFonts w:hint="eastAsia" w:ascii="Times New Roman" w:hAnsi="Times New Roman" w:cs="Times New Roman"/>
          <w:color w:val="FF0000"/>
          <w:lang w:val="en-US" w:eastAsia="zh-CN"/>
        </w:rPr>
        <w:t xml:space="preserve">Table S1 </w:t>
      </w:r>
      <w:r>
        <w:rPr>
          <w:rFonts w:hint="default" w:ascii="Times New Roman" w:hAnsi="Times New Roman" w:cs="Times New Roman"/>
          <w:color w:val="FF0000"/>
          <w:lang w:val="en-US" w:eastAsia="zh-CN"/>
        </w:rPr>
        <w:t xml:space="preserve">Comparative analysis of the discrimination of </w:t>
      </w:r>
      <w:r>
        <w:rPr>
          <w:rFonts w:hint="eastAsia" w:ascii="Times New Roman" w:hAnsi="Times New Roman" w:cs="Times New Roman"/>
          <w:color w:val="FF0000"/>
          <w:lang w:val="en-US" w:eastAsia="zh-CN"/>
        </w:rPr>
        <w:t>predicted</w:t>
      </w:r>
      <w:r>
        <w:rPr>
          <w:rFonts w:ascii="Times New Roman" w:hAnsi="Times New Roman" w:cs="Times New Roman"/>
          <w:color w:val="FF0000"/>
        </w:rPr>
        <w:t xml:space="preserve"> lean mass</w:t>
      </w:r>
      <w:r>
        <w:rPr>
          <w:rFonts w:hint="default" w:ascii="Times New Roman" w:hAnsi="Times New Roman" w:cs="Times New Roman"/>
          <w:color w:val="FF0000"/>
          <w:lang w:val="en-US" w:eastAsia="zh-CN"/>
        </w:rPr>
        <w:t xml:space="preserve"> for all-cause mortalit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6"/>
        <w:gridCol w:w="2123"/>
        <w:gridCol w:w="836"/>
        <w:gridCol w:w="2123"/>
        <w:gridCol w:w="8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IDI</w:t>
            </w:r>
          </w:p>
        </w:tc>
        <w:tc>
          <w:tcPr>
            <w:tcW w:w="0" w:type="auto"/>
            <w:tcBorders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left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NRI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5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spacing w:val="0"/>
                <w:sz w:val="22"/>
                <w:szCs w:val="22"/>
                <w:lang w:val="en-US" w:eastAsia="zh-CN"/>
              </w:rPr>
              <w:t>Predicting Cancer Ris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lang w:val="en-US" w:eastAsia="zh-CN"/>
              </w:rPr>
              <w:t>redicted lean mass trajectories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lang w:val="en-US" w:eastAsia="zh-CN"/>
              </w:rPr>
              <w:t>Ref.</w:t>
            </w:r>
          </w:p>
        </w:tc>
        <w:tc>
          <w:tcPr>
            <w:tcW w:w="0" w:type="auto"/>
            <w:tcBorders>
              <w:top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lang w:val="en-US" w:eastAsia="zh-CN"/>
              </w:rPr>
              <w:t>Ref.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Predicted</w:t>
            </w:r>
            <w:r>
              <w:rPr>
                <w:rFonts w:ascii="Times New Roman" w:hAnsi="Times New Roman" w:cs="Times New Roman"/>
                <w:color w:val="FF0000"/>
              </w:rPr>
              <w:t xml:space="preserve"> lean mass </w:t>
            </w: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in 2006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lang w:val="en-US" w:eastAsia="zh-CN"/>
              </w:rPr>
              <w:t>-0.046(-0.065,-0.007)</w:t>
            </w:r>
          </w:p>
        </w:tc>
        <w:tc>
          <w:tcPr>
            <w:tcW w:w="0" w:type="auto"/>
            <w:tcBorders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lef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0(-0.001,0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Predicted</w:t>
            </w:r>
            <w:r>
              <w:rPr>
                <w:rFonts w:ascii="Times New Roman" w:hAnsi="Times New Roman" w:cs="Times New Roman"/>
                <w:color w:val="FF0000"/>
              </w:rPr>
              <w:t xml:space="preserve"> lean mass </w:t>
            </w: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in 2008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-0.041(-0.056,-0.022)</w:t>
            </w:r>
          </w:p>
        </w:tc>
        <w:tc>
          <w:tcPr>
            <w:tcW w:w="0" w:type="auto"/>
            <w:tcBorders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lef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0(-0.001,0)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Predicted</w:t>
            </w:r>
            <w:r>
              <w:rPr>
                <w:rFonts w:ascii="Times New Roman" w:hAnsi="Times New Roman" w:cs="Times New Roman"/>
                <w:color w:val="FF0000"/>
              </w:rPr>
              <w:t xml:space="preserve"> lean mass </w:t>
            </w: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in 201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lang w:val="en-US" w:eastAsia="zh-CN"/>
              </w:rPr>
              <w:t>-0.015(-0.051,0.011)</w:t>
            </w:r>
          </w:p>
        </w:tc>
        <w:tc>
          <w:tcPr>
            <w:tcW w:w="0" w:type="auto"/>
            <w:tcBorders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0.409</w:t>
            </w:r>
          </w:p>
        </w:tc>
        <w:tc>
          <w:tcPr>
            <w:tcW w:w="0" w:type="auto"/>
            <w:tcBorders>
              <w:left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-0.002(-0.003,0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5"/>
            <w:tcBorders>
              <w:top w:val="single" w:color="auto" w:sz="4" w:space="0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lang w:val="en-US" w:eastAsia="zh-CN"/>
              </w:rPr>
              <w:t xml:space="preserve">Predicting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lang w:val="en-US" w:eastAsia="zh-CN"/>
              </w:rPr>
              <w:t>All-Cause Morta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lang w:val="en-US" w:eastAsia="zh-CN"/>
              </w:rPr>
              <w:t>redicted lean mass trajectories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lang w:val="en-US" w:eastAsia="zh-CN"/>
              </w:rPr>
              <w:t>Ref.</w:t>
            </w:r>
          </w:p>
        </w:tc>
        <w:tc>
          <w:tcPr>
            <w:tcW w:w="0" w:type="auto"/>
            <w:tcBorders>
              <w:top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lang w:val="en-US" w:eastAsia="zh-CN"/>
              </w:rPr>
              <w:t>Ref.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Predicted</w:t>
            </w:r>
            <w:r>
              <w:rPr>
                <w:rFonts w:ascii="Times New Roman" w:hAnsi="Times New Roman" w:cs="Times New Roman"/>
                <w:color w:val="FF0000"/>
              </w:rPr>
              <w:t xml:space="preserve"> lean mass </w:t>
            </w: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in 2006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-0.078(-0.084,-0.016)</w:t>
            </w:r>
          </w:p>
        </w:tc>
        <w:tc>
          <w:tcPr>
            <w:tcW w:w="0" w:type="auto"/>
            <w:tcBorders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lef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-0.003(-0.003,0)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Predicted</w:t>
            </w:r>
            <w:r>
              <w:rPr>
                <w:rFonts w:ascii="Times New Roman" w:hAnsi="Times New Roman" w:cs="Times New Roman"/>
                <w:color w:val="FF0000"/>
              </w:rPr>
              <w:t xml:space="preserve"> lean mass </w:t>
            </w: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in 2008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-0.109(-0.123,-0.004)</w:t>
            </w:r>
          </w:p>
        </w:tc>
        <w:tc>
          <w:tcPr>
            <w:tcW w:w="0" w:type="auto"/>
            <w:tcBorders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lef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-0.002(-0.003,-0.001)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Predicted</w:t>
            </w:r>
            <w:r>
              <w:rPr>
                <w:rFonts w:ascii="Times New Roman" w:hAnsi="Times New Roman" w:cs="Times New Roman"/>
                <w:color w:val="FF0000"/>
              </w:rPr>
              <w:t xml:space="preserve"> lean mass </w:t>
            </w: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in 201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-0.072(-0.084,-0.016)</w:t>
            </w:r>
          </w:p>
        </w:tc>
        <w:tc>
          <w:tcPr>
            <w:tcW w:w="0" w:type="auto"/>
            <w:tcBorders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left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-0.002(-0.003,0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5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lang w:val="en-US" w:eastAsia="zh-CN"/>
              </w:rPr>
              <w:t xml:space="preserve">Predicting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lang w:val="en-US" w:eastAsia="zh-CN"/>
              </w:rPr>
              <w:t>Cancer-Specific Morta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lang w:val="en-US" w:eastAsia="zh-CN"/>
              </w:rPr>
              <w:t>redicted lean mass trajectories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lang w:val="en-US" w:eastAsia="zh-CN"/>
              </w:rPr>
              <w:t>Ref.</w:t>
            </w:r>
          </w:p>
        </w:tc>
        <w:tc>
          <w:tcPr>
            <w:tcW w:w="0" w:type="auto"/>
            <w:tcBorders>
              <w:top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lang w:val="en-US" w:eastAsia="zh-CN"/>
              </w:rPr>
              <w:t>Ref.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Predicted</w:t>
            </w:r>
            <w:r>
              <w:rPr>
                <w:rFonts w:ascii="Times New Roman" w:hAnsi="Times New Roman" w:cs="Times New Roman"/>
                <w:color w:val="FF0000"/>
              </w:rPr>
              <w:t xml:space="preserve"> lean mass </w:t>
            </w: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in 2006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-0.068(-0.089,-0.011)</w:t>
            </w:r>
          </w:p>
        </w:tc>
        <w:tc>
          <w:tcPr>
            <w:tcW w:w="0" w:type="auto"/>
            <w:tcBorders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lef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-0.001(-0.001,0)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Predicted</w:t>
            </w:r>
            <w:r>
              <w:rPr>
                <w:rFonts w:ascii="Times New Roman" w:hAnsi="Times New Roman" w:cs="Times New Roman"/>
                <w:color w:val="FF0000"/>
              </w:rPr>
              <w:t xml:space="preserve"> lean mass </w:t>
            </w: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in 2008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-0.078(-0.125,-0.051)</w:t>
            </w:r>
          </w:p>
        </w:tc>
        <w:tc>
          <w:tcPr>
            <w:tcW w:w="0" w:type="auto"/>
            <w:tcBorders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lef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0(-0.001,0)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Predicted</w:t>
            </w:r>
            <w:r>
              <w:rPr>
                <w:rFonts w:ascii="Times New Roman" w:hAnsi="Times New Roman" w:cs="Times New Roman"/>
                <w:color w:val="FF0000"/>
              </w:rPr>
              <w:t xml:space="preserve"> lean mass </w:t>
            </w: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in 2010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-0.063(-0.082,0.046)</w:t>
            </w:r>
          </w:p>
        </w:tc>
        <w:tc>
          <w:tcPr>
            <w:tcW w:w="0" w:type="auto"/>
            <w:tcBorders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0.727</w:t>
            </w:r>
          </w:p>
        </w:tc>
        <w:tc>
          <w:tcPr>
            <w:tcW w:w="0" w:type="auto"/>
            <w:tcBorders>
              <w:lef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-0.001(-0.001,0)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</w:tr>
    </w:tbl>
    <w:p>
      <w:pPr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12"/>
          <w:sz w:val="22"/>
          <w:szCs w:val="22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The association of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predicted lean mass </w:t>
      </w:r>
      <w: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>trajectories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with the risk of specific site cancer</w:t>
      </w:r>
    </w:p>
    <w:tbl>
      <w:tblPr>
        <w:tblStyle w:val="2"/>
        <w:tblW w:w="1073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7"/>
        <w:gridCol w:w="3111"/>
        <w:gridCol w:w="990"/>
        <w:gridCol w:w="897"/>
        <w:gridCol w:w="21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1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rajector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attern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a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21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HR (95% 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Head and neck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ancer</w:t>
            </w:r>
          </w:p>
        </w:tc>
        <w:tc>
          <w:tcPr>
            <w:tcW w:w="31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table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28 </w:t>
            </w:r>
          </w:p>
        </w:tc>
        <w:tc>
          <w:tcPr>
            <w:tcW w:w="8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  <w:tc>
          <w:tcPr>
            <w:tcW w:w="21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In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3(0.582,1.1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De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9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2(0.987,2.0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In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8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3(0.683,1.35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5(0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1.26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ophageal cancer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9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In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9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86,1.37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De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2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2(0.184,1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In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13,1.03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3(0.202,1.1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ic cancer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9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In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518,1.32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De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6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463,1.45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In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6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5(0.433,1.2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5(0.237,0.79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ll bowel cancer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In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93,4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De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(NA,N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In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1(0.238,4.63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3(0.121,3.4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al canc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49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In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5(0.365,0.9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De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5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1(0.493,1.2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In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1(0.287,0.9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5(0.385,1.08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 canc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82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In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1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3(0.381,1.0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De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5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3(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1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In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6(0.434,1.24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9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(0.481,1.52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lbladder and extrahepatic cholangiocarcinom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In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4(0.202,2.52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De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(NA,N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In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9(0.014,1.17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4(0.059,1.66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creatic cancer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In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9(0.333,2.1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De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2(0.342,3.05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In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2(0.397,2.67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2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8(0.585,4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gestive system tumo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59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In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79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1(0.554,0.88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De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59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9(0.552,0.9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In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94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7(0.474,0.83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76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4(0.453,0.8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64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In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4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6(0.625,1.17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De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19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(0.682,1.1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In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61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8(0.521,0.9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92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3(0.504,0.92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ast canc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2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In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5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(0.496,1.45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De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61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9(0.271,1.3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In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89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71,1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48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7(0.399,1.39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 xml:space="preserve">Female reproductive system cance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, e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6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In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4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725,5.67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De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9(0.444,5.98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In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1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5(0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5.33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7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1(0.545,5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ostatic cance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1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In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9(0.372,2.07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De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4(0.249,2.0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In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3(0.231,1.62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4(0.169,1.8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of urinary syste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In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5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9(0.655,1.98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De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4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8(0.437,1.8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In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1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7(0.389,1.47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4(0.610,2.29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mphoma and leukemia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In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5(0.341,1.85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De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1(0.139,1.46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In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7(0.144,1.15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2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9(0.219,1.58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ne tumor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In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7(0.460,3.65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De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9(0.123,3.22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Increa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4(0.199,2.7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table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1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(0.221,3.458)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>Incidence rate were presented as per 10,000 person-years.</w:t>
      </w:r>
    </w:p>
    <w:p>
      <w:pP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>b The number of people in each group is 12060,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>8027,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>4725,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>8053,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>11509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. The breast cancer and female reproductive system cancers are women-specific. 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>The number of people in each group is 2544,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>1777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>799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>1712,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>2493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. The prostate cancer is men-specific. 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>The number of people in each group is 9516,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>6250,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>3926,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>6431,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>9016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c We additionally 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adjusted 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for cirrhosis and hepatitis B 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>for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 digestive system cancer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d 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>We additionally adjusted for ALT, gallbladder stones and polyps in patients with liver cancer, gallbladder, and extrahepatic bile duct cancers.</w:t>
      </w:r>
    </w:p>
    <w:p>
      <w:pP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e Digestive system 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cancers 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include esophageal cancer, gastric cancer, colorectal cancer, liver cancer, gallbladder and extrahepatic bile duct cancer, pancreatic cancer, and female reproductive system 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cancers 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include cervical cancer, endometrial cancer, and ovarian cancer; Urinary system 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cancers 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>include kidney cancer and bladder cancer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 xml:space="preserve"> Subgroup analyses for the hazard ratio (HR) of cancer according to trajectories of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predicted lean mass </w:t>
      </w:r>
      <w: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 xml:space="preserve">from 2006 to 2010 in </w:t>
      </w:r>
      <w:r>
        <w:rPr>
          <w:rFonts w:hint="eastAsia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 xml:space="preserve">igestive system </w:t>
      </w:r>
      <w:r>
        <w:rPr>
          <w:rFonts w:hint="eastAsia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>cancers</w:t>
      </w:r>
    </w:p>
    <w:tbl>
      <w:tblPr>
        <w:tblStyle w:val="2"/>
        <w:tblW w:w="1553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917"/>
        <w:gridCol w:w="1268"/>
        <w:gridCol w:w="2098"/>
        <w:gridCol w:w="3122"/>
        <w:gridCol w:w="3043"/>
        <w:gridCol w:w="2030"/>
        <w:gridCol w:w="13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16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N</w:t>
            </w:r>
          </w:p>
        </w:tc>
        <w:tc>
          <w:tcPr>
            <w:tcW w:w="1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Low Stable</w:t>
            </w:r>
          </w:p>
        </w:tc>
        <w:tc>
          <w:tcPr>
            <w:tcW w:w="20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Low Increasing</w:t>
            </w:r>
          </w:p>
        </w:tc>
        <w:tc>
          <w:tcPr>
            <w:tcW w:w="3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Decreasing</w:t>
            </w:r>
          </w:p>
        </w:tc>
        <w:tc>
          <w:tcPr>
            <w:tcW w:w="30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Increasing</w:t>
            </w:r>
          </w:p>
        </w:tc>
        <w:tc>
          <w:tcPr>
            <w:tcW w:w="20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table</w:t>
            </w:r>
          </w:p>
        </w:tc>
        <w:tc>
          <w:tcPr>
            <w:tcW w:w="1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9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2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20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Wome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2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7(0.285,1.381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9(0.047,1.022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1(0.301,1.492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6(0.186,1.26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04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3(0.532,0.877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6(0.481,0.896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4(0.534,0.902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7(0.471,0.83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4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8(0.314,1.977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8(0.258,2.528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4(0.336,2.017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(0.168,1.27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4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6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2(0.541,0.885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7(0.444,0.830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9(0.547,0.919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0(0.537,0.94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egular P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09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1(0.517,0.870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8(0.482,0.924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3(0.536,0.921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9(0.437,0.79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8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9(0.444,1.400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9(0.187,1.032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0(0.371,1.319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4(0.443,1.64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edentary tim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3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0(0.524,0.882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7(0.457,0.887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8(0.524,0.905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(0.471,0.85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3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7(0.419,1.298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9(0.255,1.181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4(0.417,1.398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8(0.311,1.18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esi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8(0.553,1.011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1(0.468,1.405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7(0.278,0.752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3(0.207,1.07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7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2(0.447,0.981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2(0.425,0.938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1(0.604,1.198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0(0.479,0.96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1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(0.420,0.861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3(0.336,0.877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8(0.279,0.659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9(0.364,0.85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5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2(0.549,1.031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0(0.459,1.007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(0.669,1.278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9(0.463,0.93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 us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2(0.484,0.933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2(0.481,1.055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0(0.639,1.212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(0.567,1.15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4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9(0.496,0.985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8(0.334,0.865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6(0.334,0.741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2(0.295,0.69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hs-CRP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9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0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1(0.534,0.921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5(0.509,1.004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2(0.565,1.000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6(0.471,0.88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2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465</w:t>
            </w:r>
          </w:p>
        </w:tc>
        <w:tc>
          <w:tcPr>
            <w:tcW w:w="12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0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5(0.393,1.025)</w:t>
            </w:r>
          </w:p>
        </w:tc>
        <w:tc>
          <w:tcPr>
            <w:tcW w:w="31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7(0.192,0.738)</w:t>
            </w:r>
          </w:p>
        </w:tc>
        <w:tc>
          <w:tcPr>
            <w:tcW w:w="30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6(0.315,0.878)</w:t>
            </w:r>
          </w:p>
        </w:tc>
        <w:tc>
          <w:tcPr>
            <w:tcW w:w="20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8(0.311,0.899)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t>Model was adjusted for age, predicted fat mass in 2010, sex, BMI, sedentary, physical activity, smoke, alcohol use, salt consumption, high-fat diet, hs-CRP, Scr, family history of tumor, hypertension, diabetes mellitus.</w:t>
      </w:r>
    </w:p>
    <w:p>
      <w:pP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 xml:space="preserve"> Subgroup analyses for the hazard ratio (HR) of cancer according to trajectories of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predicted lean mass </w:t>
      </w:r>
      <w: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 xml:space="preserve">from 2006 to 2010 in </w:t>
      </w:r>
      <w:r>
        <w:rPr>
          <w:rFonts w:hint="eastAsia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>lung cancer</w:t>
      </w:r>
    </w:p>
    <w:tbl>
      <w:tblPr>
        <w:tblStyle w:val="2"/>
        <w:tblW w:w="1553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917"/>
        <w:gridCol w:w="1268"/>
        <w:gridCol w:w="2098"/>
        <w:gridCol w:w="3122"/>
        <w:gridCol w:w="3043"/>
        <w:gridCol w:w="2030"/>
        <w:gridCol w:w="13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N</w:t>
            </w:r>
          </w:p>
        </w:tc>
        <w:tc>
          <w:tcPr>
            <w:tcW w:w="1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Low Stable</w:t>
            </w:r>
          </w:p>
        </w:tc>
        <w:tc>
          <w:tcPr>
            <w:tcW w:w="20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Low Increasing</w:t>
            </w:r>
          </w:p>
        </w:tc>
        <w:tc>
          <w:tcPr>
            <w:tcW w:w="3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Decreasing</w:t>
            </w:r>
          </w:p>
        </w:tc>
        <w:tc>
          <w:tcPr>
            <w:tcW w:w="30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Increasing</w:t>
            </w:r>
          </w:p>
        </w:tc>
        <w:tc>
          <w:tcPr>
            <w:tcW w:w="20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table</w:t>
            </w:r>
          </w:p>
        </w:tc>
        <w:tc>
          <w:tcPr>
            <w:tcW w:w="1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9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2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20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Wome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2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5(0.427,2.228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0(0.247,2.651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7(0.467,2.645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2(0.664,1.40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04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2(0.650,1.091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8(0.612,1.175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(0.490,0.884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6(0.437,0.88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4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9(0.303,2.669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5(0.116,3.054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4(0.232,2.324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8(0.113,1.69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4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6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(0.676,1.109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(0.628,1.137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3(0.581,0.977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4(0.671,0.99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egular P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09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4(0.644,1.105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7(0.565,1.127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(0.502,0.927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6(0.445,0.87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8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7(0.411,1.357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7(0.344,1.537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6(0.355,1.324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4(0.474,1.83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edentary tim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3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5(0.679,1.178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9(0.533,1.109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(0.499,0.933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7(0.503,0.99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3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4(0.446,1.345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2(0.606,2.116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8(0.417,1.414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2(0.328,1.29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esi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7(0.501,0.970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8(0.463,1.410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1(0.372,0.939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9(0.224,0.99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7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4(0.801,1.840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0(0.671,1.612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4(0.633,1.439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2(0.696,1.59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1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(0.649,1.237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9(0.548,1.252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7(0.454,0.951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9(0.457,1.00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5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4(0.569,1.229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7(0.563,1.494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2(0.562,1.322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9(0.531,1.38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 us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2(0.537,0.998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(0.449,0.987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6(0.429,0.859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4(0.429,0.90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4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6(0.743,1.676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7(0.721,2.053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(0.636,1.624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(0.590,1.68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hs-CRP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0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6(0.678,1.210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5(0.593,1.261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9(0.590,1.138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1(0.606,1.25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2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465</w:t>
            </w:r>
          </w:p>
        </w:tc>
        <w:tc>
          <w:tcPr>
            <w:tcW w:w="12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0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3(0.515,1.316)</w:t>
            </w:r>
          </w:p>
        </w:tc>
        <w:tc>
          <w:tcPr>
            <w:tcW w:w="31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9(0.495,1.562)</w:t>
            </w:r>
          </w:p>
        </w:tc>
        <w:tc>
          <w:tcPr>
            <w:tcW w:w="30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9(0.370,1.100)</w:t>
            </w:r>
          </w:p>
        </w:tc>
        <w:tc>
          <w:tcPr>
            <w:tcW w:w="20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5(0.356,1.167)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t>Model was adjusted for age, predicted fat mass in 2010, sex, BMI, sedentary, physical activity, smoke, alcohol use, salt consumption, high-fat diet, hs-CRP, Scr, family history of tumor, hypertension, diabetes mellitus.</w:t>
      </w:r>
    </w:p>
    <w:p>
      <w:pP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Figure S1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RC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for predicted lean mass in 2006 and cancer risk</w:t>
      </w: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drawing>
          <wp:inline distT="0" distB="0" distL="114300" distR="114300">
            <wp:extent cx="7019290" cy="4236720"/>
            <wp:effectExtent l="0" t="0" r="6350" b="0"/>
            <wp:docPr id="1" name="图片 1" descr="le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lean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019290" cy="423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t>Model was adjusted for age, predicted fat mass in 2006, sex, BMI, sedentary, physical activity, smoke, alcohol use, salt consumption, high-fat diet, hs-CRP, Scr, family history of tumor, hypertension, diabetes mellitus.</w:t>
      </w: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>S5</w:t>
      </w:r>
      <w: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 xml:space="preserve"> Hazard Ratios and 95% C</w:t>
      </w:r>
      <w:r>
        <w:rPr>
          <w:rFonts w:hint="eastAsia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>Cancer</w:t>
      </w:r>
      <w: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 xml:space="preserve"> According to the Quintile of </w:t>
      </w:r>
      <w:r>
        <w:rPr>
          <w:rFonts w:hint="eastAsia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>Predicted lean mass</w:t>
      </w:r>
      <w: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 xml:space="preserve"> in 20</w:t>
      </w:r>
      <w:r>
        <w:rPr>
          <w:rFonts w:hint="eastAsia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>06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3"/>
        <w:gridCol w:w="546"/>
        <w:gridCol w:w="589"/>
        <w:gridCol w:w="1903"/>
        <w:gridCol w:w="2092"/>
        <w:gridCol w:w="2107"/>
        <w:gridCol w:w="2108"/>
        <w:gridCol w:w="11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Type</w:t>
            </w:r>
          </w:p>
        </w:tc>
        <w:tc>
          <w:tcPr>
            <w:tcW w:w="13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Q1</w:t>
            </w:r>
          </w:p>
        </w:tc>
        <w:tc>
          <w:tcPr>
            <w:tcW w:w="6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7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Q3</w:t>
            </w:r>
          </w:p>
        </w:tc>
        <w:tc>
          <w:tcPr>
            <w:tcW w:w="7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</w:t>
            </w:r>
          </w:p>
        </w:tc>
        <w:tc>
          <w:tcPr>
            <w:tcW w:w="7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5</w:t>
            </w:r>
          </w:p>
        </w:tc>
        <w:tc>
          <w:tcPr>
            <w:tcW w:w="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P for tre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Head and neck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ancer</w:t>
            </w:r>
          </w:p>
        </w:tc>
        <w:tc>
          <w:tcPr>
            <w:tcW w:w="13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304</w:t>
            </w:r>
          </w:p>
        </w:tc>
        <w:tc>
          <w:tcPr>
            <w:tcW w:w="2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6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6(0.824,1.592)</w:t>
            </w:r>
          </w:p>
        </w:tc>
        <w:tc>
          <w:tcPr>
            <w:tcW w:w="7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2(0.919,1.789)</w:t>
            </w:r>
          </w:p>
        </w:tc>
        <w:tc>
          <w:tcPr>
            <w:tcW w:w="7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3(0.601,1.298)</w:t>
            </w:r>
          </w:p>
        </w:tc>
        <w:tc>
          <w:tcPr>
            <w:tcW w:w="7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7(0.654,1.550)</w:t>
            </w:r>
          </w:p>
        </w:tc>
        <w:tc>
          <w:tcPr>
            <w:tcW w:w="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ophageal canc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5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0(0.368,1.29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2(0.462,0.95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2(0.332,0.77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5(0.111,0.733)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ic canc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5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7(0.323,0.86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2(0.212,0.65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4(0.388,1.10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9(0.203,0.745)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ll bowel canc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8(0.130,17.51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6(0.179,20.54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83(0.220,28.025)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5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al canc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9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3(0.582,1.37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5(0.473,1.20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6(0.472,1.27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3(0.310,1.024)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0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 canc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,b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5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9(0.447,1.19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4(0.309,0.92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4(0.435,1.30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1(0.376,1.308)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lbladder and extrahepatic cholangiocarcinom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,b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6(0.119,2.24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3(0.094,2.09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5(0.064,1.96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(0.045,2.157)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creatic cancer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5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9(0.229,1.46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6(0.277,1.79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1(0.271,2.08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1(0.483,4.186)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gestive system tumor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,c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67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8(0.570,0.92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4(0.413,0.69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9(0.491,0.83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2(0.383,0.710)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56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3(0.699,1.14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8(0.556,0.95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0(0.515,0.92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1(0.450,0.886)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ast canc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3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4(0.272,0.86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9(0.261,0.86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6(0.305,1.05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4(0.229,1.153)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0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 xml:space="preserve">Female reproductive system canc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5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(0.303,3.35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4(0.595,5.35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0(0.505,2.13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3(0.396,6.514)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8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ostatic cance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4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Urinary system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ance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2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7(0.553,0.90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1(0.413,0.69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3(0.378,0.83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9(0.52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710)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6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mphoma and leukemia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5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9(0.538,3.38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8(0.353,2.60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7(0.210,1.99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0(0.266,2.779)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7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ne tumors</w:t>
            </w:r>
          </w:p>
        </w:tc>
        <w:tc>
          <w:tcPr>
            <w:tcW w:w="13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28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6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(0.138,1.533)</w:t>
            </w:r>
          </w:p>
        </w:tc>
        <w:tc>
          <w:tcPr>
            <w:tcW w:w="7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8(0.139,1.710)</w:t>
            </w:r>
          </w:p>
        </w:tc>
        <w:tc>
          <w:tcPr>
            <w:tcW w:w="7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3(0.186,2.440)</w:t>
            </w:r>
          </w:p>
        </w:tc>
        <w:tc>
          <w:tcPr>
            <w:tcW w:w="7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8(0.201,3.831)</w:t>
            </w:r>
          </w:p>
        </w:tc>
        <w:tc>
          <w:tcPr>
            <w:tcW w:w="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752</w:t>
            </w:r>
          </w:p>
        </w:tc>
      </w:tr>
    </w:tbl>
    <w:p>
      <w:pPr>
        <w:rPr>
          <w:rFonts w:hint="eastAsia" w:ascii="Times New Roman" w:hAnsi="Times New Roman" w:cs="Times New Roman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t>Model was adjusted for age, predicted fat mass in 2006, sex, BMI, sedentary, physical activity, smoke, alcohol use, salt consumption, high-fat diet, hs-CRP, Scr, family history of tumor, hypertension, diabetes mellitus.</w:t>
      </w:r>
    </w:p>
    <w:p>
      <w:pP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 We additionally 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adjusted 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for cirrhosis and hepatitis B 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>for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 digestive system cancer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>We additionally adjusted for ALT, gallbladder stones and polyps in patients with liver cancer, gallbladder, and extrahepatic bile duct cancers.</w:t>
      </w:r>
    </w:p>
    <w:p>
      <w:pPr>
        <w:rPr>
          <w:rFonts w:hint="default" w:ascii="Times New Roman" w:hAnsi="Times New Roman" w:cs="Times New Roman"/>
          <w:sz w:val="22"/>
          <w:szCs w:val="22"/>
          <w:vertAlign w:val="superscript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vertAlign w:val="superscript"/>
          <w:lang w:val="en-US" w:eastAsia="zh-CN"/>
        </w:rPr>
        <w:t xml:space="preserve">c 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Digestive system 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cancers 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include esophageal cancer, gastric cancer, colorectal cancer, liver cancer, gallbladder and extrahepatic bile duct cancer, pancreatic cancer, and female reproductive system 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cancers 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include cervical cancer, endometrial cancer, and ovarian cancer; Urinary system 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cancers 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>include kidney cancer and bladder cancer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FF0000"/>
          <w:sz w:val="22"/>
          <w:szCs w:val="22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FF0000"/>
          <w:sz w:val="22"/>
          <w:szCs w:val="22"/>
          <w:vertAlign w:val="baseli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FF0000"/>
          <w:sz w:val="22"/>
          <w:szCs w:val="22"/>
          <w:vertAlign w:val="baseline"/>
          <w:lang w:val="en-US" w:eastAsia="zh-CN"/>
        </w:rPr>
        <w:t xml:space="preserve">S6 </w:t>
      </w:r>
      <w:r>
        <w:rPr>
          <w:rFonts w:hint="default" w:ascii="Times New Roman" w:hAnsi="Times New Roman" w:cs="Times New Roman"/>
          <w:b/>
          <w:bCs/>
          <w:color w:val="FF0000"/>
          <w:sz w:val="22"/>
          <w:szCs w:val="22"/>
          <w:vertAlign w:val="baseline"/>
          <w:lang w:val="en-US" w:eastAsia="zh-CN"/>
        </w:rPr>
        <w:t>Hazard Ratios and 95% C</w:t>
      </w:r>
      <w:r>
        <w:rPr>
          <w:rFonts w:hint="eastAsia" w:ascii="Times New Roman" w:hAnsi="Times New Roman" w:cs="Times New Roman"/>
          <w:b/>
          <w:bCs/>
          <w:color w:val="FF0000"/>
          <w:sz w:val="22"/>
          <w:szCs w:val="22"/>
          <w:vertAlign w:val="baseline"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color w:val="FF0000"/>
          <w:sz w:val="22"/>
          <w:szCs w:val="22"/>
          <w:vertAlign w:val="baseline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b/>
          <w:bCs/>
          <w:color w:val="FF0000"/>
          <w:sz w:val="22"/>
          <w:szCs w:val="22"/>
          <w:vertAlign w:val="baseline"/>
          <w:lang w:val="en-US" w:eastAsia="zh-CN"/>
        </w:rPr>
        <w:t>Cancer</w:t>
      </w:r>
      <w:r>
        <w:rPr>
          <w:rFonts w:hint="default" w:ascii="Times New Roman" w:hAnsi="Times New Roman" w:cs="Times New Roman"/>
          <w:b/>
          <w:bCs/>
          <w:color w:val="FF0000"/>
          <w:sz w:val="22"/>
          <w:szCs w:val="22"/>
          <w:vertAlign w:val="baseline"/>
          <w:lang w:val="en-US" w:eastAsia="zh-CN"/>
        </w:rPr>
        <w:t xml:space="preserve"> According to the </w:t>
      </w:r>
      <w:r>
        <w:rPr>
          <w:rFonts w:hint="eastAsia" w:ascii="Times New Roman" w:hAnsi="Times New Roman" w:cs="Times New Roman"/>
          <w:b/>
          <w:bCs/>
          <w:color w:val="FF0000"/>
          <w:sz w:val="22"/>
          <w:szCs w:val="22"/>
          <w:vertAlign w:val="baseline"/>
          <w:lang w:val="en-US" w:eastAsia="zh-CN"/>
        </w:rPr>
        <w:t>body composition</w:t>
      </w:r>
      <w:r>
        <w:rPr>
          <w:rFonts w:hint="default" w:ascii="Times New Roman" w:hAnsi="Times New Roman" w:cs="Times New Roman"/>
          <w:b/>
          <w:bCs/>
          <w:color w:val="FF0000"/>
          <w:sz w:val="22"/>
          <w:szCs w:val="22"/>
          <w:vertAlign w:val="baseline"/>
          <w:lang w:val="en-US" w:eastAsia="zh-CN"/>
        </w:rPr>
        <w:t xml:space="preserve"> in 20</w:t>
      </w:r>
      <w:r>
        <w:rPr>
          <w:rFonts w:hint="eastAsia" w:ascii="Times New Roman" w:hAnsi="Times New Roman" w:cs="Times New Roman"/>
          <w:b/>
          <w:bCs/>
          <w:color w:val="FF0000"/>
          <w:sz w:val="22"/>
          <w:szCs w:val="22"/>
          <w:vertAlign w:val="baseline"/>
          <w:lang w:val="en-US" w:eastAsia="zh-CN"/>
        </w:rPr>
        <w:t>06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4"/>
        <w:gridCol w:w="2792"/>
        <w:gridCol w:w="2835"/>
        <w:gridCol w:w="2835"/>
        <w:gridCol w:w="287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2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Type</w:t>
            </w:r>
          </w:p>
        </w:tc>
        <w:tc>
          <w:tcPr>
            <w:tcW w:w="9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/>
              </w:rPr>
              <w:t>ow fat mas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 xml:space="preserve"> &amp; Low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/>
              </w:rPr>
              <w:t>lean mass</w:t>
            </w:r>
          </w:p>
        </w:tc>
        <w:tc>
          <w:tcPr>
            <w:tcW w:w="9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/>
              </w:rPr>
              <w:t>ow fat mas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 xml:space="preserve"> &amp; High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/>
              </w:rPr>
              <w:t>lean mass</w:t>
            </w:r>
          </w:p>
        </w:tc>
        <w:tc>
          <w:tcPr>
            <w:tcW w:w="9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High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/>
              </w:rPr>
              <w:t xml:space="preserve"> fat mas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 xml:space="preserve"> &amp; Low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/>
              </w:rPr>
              <w:t>lean mass</w:t>
            </w:r>
          </w:p>
        </w:tc>
        <w:tc>
          <w:tcPr>
            <w:tcW w:w="9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 xml:space="preserve">High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/>
              </w:rPr>
              <w:t>fat mas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 xml:space="preserve"> &amp; High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/>
              </w:rPr>
              <w:t>lean ma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  <w:t xml:space="preserve">Head and neck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cancer</w:t>
            </w:r>
          </w:p>
        </w:tc>
        <w:tc>
          <w:tcPr>
            <w:tcW w:w="9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9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0.789(0.573,0.984)</w:t>
            </w:r>
          </w:p>
        </w:tc>
        <w:tc>
          <w:tcPr>
            <w:tcW w:w="9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1.038(0.723,1.490)</w:t>
            </w:r>
          </w:p>
        </w:tc>
        <w:tc>
          <w:tcPr>
            <w:tcW w:w="9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0.738(0.521,1.0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Esophageal canc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0.312(0.121,0.807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0.691(0.338,1.417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0.490(0.248,0.96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Gastric canc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0.471(0.245,0.906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1.028(0.753,1.563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0.858(0.537,1.37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Small bowel canc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2.090(0.370,11.829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3.326(0.468,23.628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3.581(0.627,20.45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olorectal canc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0.685(0.456,0.929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0.754(0.438,1.298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0.697(0.445,1.09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Liver canc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,b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0.954(0.579,1.572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0.914(0.536,1.555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0.865(0.536,1.3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Gallbladder and extrahepatic cholangiocarcinom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,b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NA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0.848(0.244,2.951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0.612(0.227,1.65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Pancreatic cancer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0.816(0.297,2.242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0.832(0.295,2.343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1.657(0.741,3.7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igestive system tumor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,c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0.702(0.539,0.814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0.997(0.797,1.266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0.848(0.676,1.0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1.050(0.813,1.369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1.287(1.095,1.695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0.877(0.679,1.0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Breast canc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1.091(0.576,2.341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1.310(0.685,2.506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1.620(0.995,2.63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 xml:space="preserve">Female reproductive system canc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1.897(0.707,5.087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1.655(0.605,4.481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1.122(0.498,2.52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ostatic cance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0.132(0.017,0.899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1.443(0.743,3.234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0.610(0.248,1.49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2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vertAlign w:val="baseline"/>
                <w:lang w:val="en-US" w:eastAsia="zh-CN"/>
              </w:rPr>
              <w:t xml:space="preserve">Urinary system </w:t>
            </w:r>
            <w:r>
              <w:rPr>
                <w:rFonts w:hint="eastAsia" w:ascii="Times New Roman" w:hAnsi="Times New Roman" w:cs="Times New Roman"/>
                <w:color w:val="FF0000"/>
                <w:sz w:val="22"/>
                <w:szCs w:val="22"/>
                <w:vertAlign w:val="baseline"/>
                <w:lang w:val="en-US" w:eastAsia="zh-CN"/>
              </w:rPr>
              <w:t>cance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0.851(0.456,1.58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1.227(0.733,2.22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0.837(0.486,1.4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Lymphoma and leukemia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0.259(0.032,1.104)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0.893(0.254,3.065)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0.918(0.318,2.65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2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Bone tumor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0.903(0.241,2.382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1.670(0.524,5.315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1.495(0.482,4.63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ll cancer types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0.838(0.740,0.949)</w:t>
            </w:r>
            <w:bookmarkEnd w:id="0"/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1.207(1.068,1.365)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  <w:t>0.853(0.739,0.984)</w:t>
            </w:r>
          </w:p>
        </w:tc>
      </w:tr>
    </w:tbl>
    <w:p>
      <w:pPr>
        <w:rPr>
          <w:rFonts w:hint="eastAsia" w:ascii="Times New Roman" w:hAnsi="Times New Roman" w:cs="Times New Roman"/>
          <w:color w:val="FF0000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color w:val="FF0000"/>
          <w:vertAlign w:val="baseline"/>
          <w:lang w:val="en-US" w:eastAsia="zh-CN"/>
        </w:rPr>
        <w:t>Model was adjusted for age, predicted fat mass in 2006, sex, BMI, sedentary, physical activity, smoke, alcohol use, salt consumption, high-fat diet, hs-CRP, Scr, family history of tumor, hypertension, diabetes mellitus.</w:t>
      </w:r>
    </w:p>
    <w:p>
      <w:pPr>
        <w:rPr>
          <w:rFonts w:hint="default" w:ascii="Times New Roman" w:hAnsi="Times New Roman" w:cs="Times New Roman"/>
          <w:color w:val="FF0000"/>
          <w:sz w:val="22"/>
          <w:szCs w:val="22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color w:val="FF0000"/>
          <w:sz w:val="22"/>
          <w:szCs w:val="22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color w:val="FF0000"/>
          <w:sz w:val="22"/>
          <w:szCs w:val="22"/>
          <w:vertAlign w:val="baseline"/>
          <w:lang w:val="en-US" w:eastAsia="zh-CN"/>
        </w:rPr>
        <w:t xml:space="preserve"> We additionally </w:t>
      </w:r>
      <w:r>
        <w:rPr>
          <w:rFonts w:hint="eastAsia" w:ascii="Times New Roman" w:hAnsi="Times New Roman" w:cs="Times New Roman"/>
          <w:color w:val="FF0000"/>
          <w:sz w:val="22"/>
          <w:szCs w:val="22"/>
          <w:vertAlign w:val="baseline"/>
          <w:lang w:val="en-US" w:eastAsia="zh-CN"/>
        </w:rPr>
        <w:t xml:space="preserve">adjusted </w:t>
      </w:r>
      <w:r>
        <w:rPr>
          <w:rFonts w:hint="default" w:ascii="Times New Roman" w:hAnsi="Times New Roman" w:cs="Times New Roman"/>
          <w:color w:val="FF0000"/>
          <w:sz w:val="22"/>
          <w:szCs w:val="22"/>
          <w:vertAlign w:val="baseline"/>
          <w:lang w:val="en-US" w:eastAsia="zh-CN"/>
        </w:rPr>
        <w:t xml:space="preserve">for cirrhosis and hepatitis B </w:t>
      </w:r>
      <w:r>
        <w:rPr>
          <w:rFonts w:hint="eastAsia" w:ascii="Times New Roman" w:hAnsi="Times New Roman" w:cs="Times New Roman"/>
          <w:color w:val="FF0000"/>
          <w:sz w:val="22"/>
          <w:szCs w:val="22"/>
          <w:vertAlign w:val="baseline"/>
          <w:lang w:val="en-US" w:eastAsia="zh-CN"/>
        </w:rPr>
        <w:t>for</w:t>
      </w:r>
      <w:r>
        <w:rPr>
          <w:rFonts w:hint="default" w:ascii="Times New Roman" w:hAnsi="Times New Roman" w:cs="Times New Roman"/>
          <w:color w:val="FF0000"/>
          <w:sz w:val="22"/>
          <w:szCs w:val="22"/>
          <w:vertAlign w:val="baseline"/>
          <w:lang w:val="en-US" w:eastAsia="zh-CN"/>
        </w:rPr>
        <w:t xml:space="preserve"> digestive system cancer</w:t>
      </w:r>
      <w:r>
        <w:rPr>
          <w:rFonts w:hint="eastAsia" w:ascii="Times New Roman" w:hAnsi="Times New Roman" w:cs="Times New Roman"/>
          <w:color w:val="FF0000"/>
          <w:sz w:val="22"/>
          <w:szCs w:val="22"/>
          <w:vertAlign w:val="baseline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color w:val="FF0000"/>
          <w:sz w:val="22"/>
          <w:szCs w:val="22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color w:val="FF0000"/>
          <w:sz w:val="22"/>
          <w:szCs w:val="22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color w:val="FF0000"/>
          <w:sz w:val="22"/>
          <w:szCs w:val="22"/>
          <w:vertAlign w:val="baseline"/>
          <w:lang w:val="en-US" w:eastAsia="zh-CN"/>
        </w:rPr>
        <w:t xml:space="preserve"> We additionally adjusted for ALT, gallbladder stones and polyps in patients with liver cancer, gallbladder, and extrahepatic bile duct cancers.</w:t>
      </w:r>
    </w:p>
    <w:p>
      <w:pPr>
        <w:rPr>
          <w:rFonts w:hint="default" w:ascii="Times New Roman" w:hAnsi="Times New Roman" w:cs="Times New Roman"/>
          <w:color w:val="FF0000"/>
          <w:sz w:val="22"/>
          <w:szCs w:val="22"/>
          <w:vertAlign w:val="superscript"/>
          <w:lang w:val="en-US" w:eastAsia="zh-CN"/>
        </w:rPr>
      </w:pPr>
      <w:r>
        <w:rPr>
          <w:rFonts w:hint="eastAsia" w:ascii="Times New Roman" w:hAnsi="Times New Roman" w:cs="Times New Roman"/>
          <w:color w:val="FF0000"/>
          <w:sz w:val="22"/>
          <w:szCs w:val="22"/>
          <w:vertAlign w:val="superscript"/>
          <w:lang w:val="en-US" w:eastAsia="zh-CN"/>
        </w:rPr>
        <w:t xml:space="preserve">c </w:t>
      </w:r>
      <w:r>
        <w:rPr>
          <w:rFonts w:hint="default" w:ascii="Times New Roman" w:hAnsi="Times New Roman" w:cs="Times New Roman"/>
          <w:color w:val="FF0000"/>
          <w:sz w:val="22"/>
          <w:szCs w:val="22"/>
          <w:vertAlign w:val="baseline"/>
          <w:lang w:val="en-US" w:eastAsia="zh-CN"/>
        </w:rPr>
        <w:t xml:space="preserve">Digestive system </w:t>
      </w:r>
      <w:r>
        <w:rPr>
          <w:rFonts w:hint="eastAsia" w:ascii="Times New Roman" w:hAnsi="Times New Roman" w:cs="Times New Roman"/>
          <w:color w:val="FF0000"/>
          <w:sz w:val="22"/>
          <w:szCs w:val="22"/>
          <w:vertAlign w:val="baseline"/>
          <w:lang w:val="en-US" w:eastAsia="zh-CN"/>
        </w:rPr>
        <w:t xml:space="preserve">cancers </w:t>
      </w:r>
      <w:r>
        <w:rPr>
          <w:rFonts w:hint="default" w:ascii="Times New Roman" w:hAnsi="Times New Roman" w:cs="Times New Roman"/>
          <w:color w:val="FF0000"/>
          <w:sz w:val="22"/>
          <w:szCs w:val="22"/>
          <w:vertAlign w:val="baseline"/>
          <w:lang w:val="en-US" w:eastAsia="zh-CN"/>
        </w:rPr>
        <w:t xml:space="preserve">include esophageal cancer, gastric cancer, colorectal cancer, liver cancer, gallbladder and extrahepatic bile duct cancer, pancreatic cancer, and female reproductive system </w:t>
      </w:r>
      <w:r>
        <w:rPr>
          <w:rFonts w:hint="eastAsia" w:ascii="Times New Roman" w:hAnsi="Times New Roman" w:cs="Times New Roman"/>
          <w:color w:val="FF0000"/>
          <w:sz w:val="22"/>
          <w:szCs w:val="22"/>
          <w:vertAlign w:val="baseline"/>
          <w:lang w:val="en-US" w:eastAsia="zh-CN"/>
        </w:rPr>
        <w:t xml:space="preserve">cancers </w:t>
      </w:r>
      <w:r>
        <w:rPr>
          <w:rFonts w:hint="default" w:ascii="Times New Roman" w:hAnsi="Times New Roman" w:cs="Times New Roman"/>
          <w:color w:val="FF0000"/>
          <w:sz w:val="22"/>
          <w:szCs w:val="22"/>
          <w:vertAlign w:val="baseline"/>
          <w:lang w:val="en-US" w:eastAsia="zh-CN"/>
        </w:rPr>
        <w:t xml:space="preserve">include cervical cancer, endometrial cancer, and ovarian cancer; Urinary system </w:t>
      </w:r>
      <w:r>
        <w:rPr>
          <w:rFonts w:hint="eastAsia" w:ascii="Times New Roman" w:hAnsi="Times New Roman" w:cs="Times New Roman"/>
          <w:color w:val="FF0000"/>
          <w:sz w:val="22"/>
          <w:szCs w:val="22"/>
          <w:vertAlign w:val="baseline"/>
          <w:lang w:val="en-US" w:eastAsia="zh-CN"/>
        </w:rPr>
        <w:t xml:space="preserve">cancers </w:t>
      </w:r>
      <w:r>
        <w:rPr>
          <w:rFonts w:hint="default" w:ascii="Times New Roman" w:hAnsi="Times New Roman" w:cs="Times New Roman"/>
          <w:color w:val="FF0000"/>
          <w:sz w:val="22"/>
          <w:szCs w:val="22"/>
          <w:vertAlign w:val="baseline"/>
          <w:lang w:val="en-US" w:eastAsia="zh-CN"/>
        </w:rPr>
        <w:t>include kidney cancer and bladder cancer</w:t>
      </w:r>
      <w:r>
        <w:rPr>
          <w:rFonts w:hint="eastAsia" w:ascii="Times New Roman" w:hAnsi="Times New Roman" w:cs="Times New Roman"/>
          <w:color w:val="FF0000"/>
          <w:sz w:val="22"/>
          <w:szCs w:val="22"/>
          <w:vertAlign w:val="baseline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color w:val="FF0000"/>
          <w:sz w:val="22"/>
          <w:szCs w:val="22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 xml:space="preserve"> Sensitivity analyses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1274"/>
        <w:gridCol w:w="1903"/>
        <w:gridCol w:w="3131"/>
        <w:gridCol w:w="3082"/>
        <w:gridCol w:w="190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tab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Increas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Decreas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Increas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t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Style w:val="6"/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 w:bidi="ar"/>
              </w:rPr>
              <w:t xml:space="preserve">Exclude participants with cancer diagnosed </w:t>
            </w:r>
            <w:r>
              <w:rPr>
                <w:rStyle w:val="6"/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zh-CN" w:bidi="ar"/>
              </w:rPr>
              <w:t>within 1st year of follow-up (n=4</w:t>
            </w:r>
            <w:r>
              <w:rPr>
                <w:rStyle w:val="6"/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zh-CN" w:bidi="ar"/>
              </w:rPr>
              <w:t>4110</w:t>
            </w:r>
            <w:r>
              <w:rPr>
                <w:rStyle w:val="6"/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zh-CN" w:bidi="ar"/>
              </w:rPr>
              <w:t>)</w:t>
            </w:r>
            <w:r>
              <w:rPr>
                <w:rStyle w:val="6"/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 cancer typ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3(0.717,0.94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4(0.675,0.95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5(0.703,0.94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4(0.656,0.9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gestive system tum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0(0.497,0.8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0(0.381,0.7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6(0.528,0.8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6(0.528,0.89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2(0.634,1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0(0.544,1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7(0.529,0.9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6(0.505,0.95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2(0.428,1.1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7(0.337,1.1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(0.371,1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4(0.195,0.67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8(0.334,0.86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8(0.275,0.93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9(0.495,1.22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9(0.385,1.0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luding participants with hepatitis B virus infection (n=43161)</w:t>
            </w:r>
            <w:r>
              <w:rPr>
                <w:rStyle w:val="6"/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 cancer typ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8(0.751,0.98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9(0.728,1.01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9(0.709,0.94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8(0.645,0.89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gestive system tum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3(0.555,0.9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7(0.417,0.7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1(0.524,0.8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3(0.413,0.7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5(0.634,1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5(0.538,1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1(0.528,0.9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0(0.506,0.9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5(0.539,1.3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8(0.478,1.5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6(0.430,1.2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4(0.234,0.8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8(0.358,0.90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9(0.265,0.90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3(0.499,1.22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8(0.385,1.08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luding participants with a family history of cancer (n=42735)</w:t>
            </w:r>
            <w:r>
              <w:rPr>
                <w:rStyle w:val="6"/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 cancer typ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2(0.746,0.97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9(0.728,1.01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4(0.678,0.90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7(0.645,0.88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gestive system tum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2(0.561,0.9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4(0.451,0.8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(0.533,0.8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9(0.465,0.8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7(0.635,1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6(0.584,1.1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6(0.485,0.8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1(0.476,0.89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5(0.534,1.3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7(0.433,1.4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1(0.409,1.2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8(0.234,0.8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1(0.368,0.91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4(0.473,1.17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5(0.283,0.93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9(0.322,0.93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luding participants with abnormal Scr (n=38747)</w:t>
            </w:r>
            <w:r>
              <w:rPr>
                <w:rStyle w:val="6"/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 cancer typ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3(0.752,0.98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3(0.802,1.13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1(0.680,0.92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7(0.713,0.98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gestive system tum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2(0.524,0.8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7(0.514,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1(0.472,0.8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(0.466,0.83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5(0.611,1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(0.656,1.2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8(0.539,0.9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7(0.495,0.9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7(0.450,1.2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2(0.452,1.4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6(0.312,0.9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4(0.165,0.6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4(0.322,0.85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(0.314,1.08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1(0.429,0.99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0(0.320,0.9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urther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usted for the Predicted lean mass in 2010</w:t>
            </w:r>
            <w:r>
              <w:rPr>
                <w:rStyle w:val="6"/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 cancer typ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7(0.755,0.94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8(0.705,1.04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1(0.667,0.90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4(0.626,0.87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gestive system tum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0(0.549,0.9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4(0.422,0.7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8(0.537,0.8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(0.532,0.8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4(0.623,0.9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7(0.624,1.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6(0.517,0.9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7(0.500,0.9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6(0.598,1.2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3(0.721,1.1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4(0.495,0.9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4(0.231,0.8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7(0.395,0.71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8(0.420,0.57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2(0.344,1.38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4(0.344,0.96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urther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djusted for the Time-varying variables</w:t>
            </w:r>
            <w:r>
              <w:rPr>
                <w:rStyle w:val="6"/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FF0000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ll cancer typ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842(0.740,0.95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848(0.723,0.99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789(0.687,0.90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752(0.649,0.87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igestive system tum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683(0.539,0.8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595(0.445,0.8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679(0.531,0.8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595(0.458,0.77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844(0.660,1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802(0.590,1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703(0.533,0.9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712(0.533,0.95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Gastr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814(0.508,1.3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831(0.447,1.4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717(0.432,1.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440(0.248,0.78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575(0.365,0.90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539(0.300,0.97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782(0.504,1.11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664(0.408,0.98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Further correcting collinearity relationships between variables</w:t>
            </w:r>
            <w:r>
              <w:rPr>
                <w:rStyle w:val="6"/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FF0000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ll cancer typ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891(0.782,0.99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978(0.832,1.14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902(0.784,0.93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762(0.627,0.8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igestive system tum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723(0.570,0.9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702(0.519,0.9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781(0.610,0.9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728(0.543,0.95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853(0.666,1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903(0.660,1.2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751(0.569,0.9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721(0.510,0.99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Gastr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818(0.511,1.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867(0.495,1.4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743(0.549,0.9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468(0.263,0.8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568(0.361,0.89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563(0.311,1.01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789(0.509,1.12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672(0.426,0.964)</w:t>
            </w:r>
          </w:p>
        </w:tc>
      </w:tr>
    </w:tbl>
    <w:p>
      <w:pPr>
        <w:rPr>
          <w:rFonts w:hint="eastAsia" w:ascii="Times New Roman" w:hAnsi="Times New Roman" w:cs="Times New Roman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Model was adjusted for age, predicted fat mass in 2010, sex, BMI, sedentary, physical activity, smoke, alcohol use, salt consumption, high-fat diet, hs-CRP, Scr, family history of tumor, hypertension, diabetes mellitus.</w:t>
      </w:r>
    </w:p>
    <w:p>
      <w:pPr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Model was adjusted for age 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000000"/>
          <w:spacing w:val="12"/>
          <w:sz w:val="21"/>
          <w:szCs w:val="21"/>
          <w:lang w:val="en-US" w:eastAsia="zh-CN"/>
        </w:rPr>
        <w:t>(time-varying)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, predicted fat mass in 2010, sex, BMI 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000000"/>
          <w:spacing w:val="12"/>
          <w:sz w:val="21"/>
          <w:szCs w:val="21"/>
          <w:lang w:val="en-US" w:eastAsia="zh-CN"/>
        </w:rPr>
        <w:t>(time-varying)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, sedentary 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000000"/>
          <w:spacing w:val="12"/>
          <w:sz w:val="21"/>
          <w:szCs w:val="21"/>
          <w:lang w:val="en-US" w:eastAsia="zh-CN"/>
        </w:rPr>
        <w:t>(time-varying)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, physical activity 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000000"/>
          <w:spacing w:val="12"/>
          <w:sz w:val="21"/>
          <w:szCs w:val="21"/>
          <w:lang w:val="en-US" w:eastAsia="zh-CN"/>
        </w:rPr>
        <w:t>(time-varying)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, smoke 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000000"/>
          <w:spacing w:val="12"/>
          <w:sz w:val="21"/>
          <w:szCs w:val="21"/>
          <w:lang w:val="en-US" w:eastAsia="zh-CN"/>
        </w:rPr>
        <w:t>(time-varying)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, alcohol use 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000000"/>
          <w:spacing w:val="12"/>
          <w:sz w:val="21"/>
          <w:szCs w:val="21"/>
          <w:lang w:val="en-US" w:eastAsia="zh-CN"/>
        </w:rPr>
        <w:t>(time-varying)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, salt consumption 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000000"/>
          <w:spacing w:val="12"/>
          <w:sz w:val="21"/>
          <w:szCs w:val="21"/>
          <w:lang w:val="en-US" w:eastAsia="zh-CN"/>
        </w:rPr>
        <w:t>(time-varying)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, high-fat diet 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000000"/>
          <w:spacing w:val="12"/>
          <w:sz w:val="21"/>
          <w:szCs w:val="21"/>
          <w:lang w:val="en-US" w:eastAsia="zh-CN"/>
        </w:rPr>
        <w:t>(time-varying)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, hs-CRP 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000000"/>
          <w:spacing w:val="12"/>
          <w:sz w:val="21"/>
          <w:szCs w:val="21"/>
          <w:lang w:val="en-US" w:eastAsia="zh-CN"/>
        </w:rPr>
        <w:t>(time-varying)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, Scr 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000000"/>
          <w:spacing w:val="12"/>
          <w:sz w:val="21"/>
          <w:szCs w:val="21"/>
          <w:lang w:val="en-US" w:eastAsia="zh-CN"/>
        </w:rPr>
        <w:t>(time-varying)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, family history of tumor, hypertension 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000000"/>
          <w:spacing w:val="12"/>
          <w:sz w:val="21"/>
          <w:szCs w:val="21"/>
          <w:lang w:val="en-US" w:eastAsia="zh-CN"/>
        </w:rPr>
        <w:t>(time-varying)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, diabetes mellitus 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000000"/>
          <w:spacing w:val="12"/>
          <w:sz w:val="21"/>
          <w:szCs w:val="21"/>
          <w:lang w:val="en-US" w:eastAsia="zh-CN"/>
        </w:rPr>
        <w:t>(time-varying)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superscript"/>
          <w:lang w:val="en-US" w:eastAsia="zh-CN"/>
        </w:rPr>
        <w:t>c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Model was adjusted for age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 xml:space="preserve"> 2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, predicted fat mass in 2010, sex, BMI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 xml:space="preserve"> 2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, sedentary, physical activity, smoke, alcohol use, salt consumption, high-fat diet, hs-CRP, Scr, family history of tumor, hypertension, diabetes mellitus.</w:t>
      </w: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S8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The association of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predicted lean mass trajectorie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with the risk of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cancer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in competing risk analysis</w:t>
      </w:r>
    </w:p>
    <w:tbl>
      <w:tblPr>
        <w:tblStyle w:val="2"/>
        <w:tblW w:w="0" w:type="auto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1225"/>
        <w:gridCol w:w="1903"/>
        <w:gridCol w:w="2971"/>
        <w:gridCol w:w="2898"/>
        <w:gridCol w:w="190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dicted lean mass trajectory patt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tab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Increas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Decreas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 stable - Increas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t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 model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 cancer ty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1(0.747,0.969)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4(0.735,1.015)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3(0.697,0.92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1(0.659,0.9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gestive system tum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7(0.559,0.895)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9(0.465,0.852)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1(0.561,0.92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0(0.491,0.85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2(0.520,1.332)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9(0.463,1.448)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7(0.434,1.21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5(0.237,0.79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4(0.364,0.903)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9(0.286,0.941)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8(0.491,1.20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1(0.383,1.0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15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2(0.651,1.063)</w:t>
            </w:r>
          </w:p>
        </w:tc>
        <w:tc>
          <w:tcPr>
            <w:tcW w:w="29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5(0.581,1.087)</w:t>
            </w:r>
          </w:p>
        </w:tc>
        <w:tc>
          <w:tcPr>
            <w:tcW w:w="28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4(0.525,0.914)</w:t>
            </w:r>
          </w:p>
        </w:tc>
        <w:tc>
          <w:tcPr>
            <w:tcW w:w="12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3(0.512,0.94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 model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 cancer typ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15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9(0.755,0.977)</w:t>
            </w:r>
          </w:p>
        </w:tc>
        <w:tc>
          <w:tcPr>
            <w:tcW w:w="29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8(0.738,1.020)</w:t>
            </w:r>
          </w:p>
        </w:tc>
        <w:tc>
          <w:tcPr>
            <w:tcW w:w="28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3(0.707,0.935)</w:t>
            </w:r>
          </w:p>
        </w:tc>
        <w:tc>
          <w:tcPr>
            <w:tcW w:w="12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7(0.675,0.9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gestive system tum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7(0.567,0.909)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(0.466,0.859)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6(0.576,0.94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9(0.512,0.87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6(0.531,1.349)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5(0.479,1.420)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5(0.465,1.19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8(0.260,0.77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4(0.371,0.920)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4(0.286,0.958)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8(0.502,1.23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4(0.397,1.1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15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3(0.669,1.088)</w:t>
            </w:r>
          </w:p>
        </w:tc>
        <w:tc>
          <w:tcPr>
            <w:tcW w:w="29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5(0.598,1.110)</w:t>
            </w:r>
          </w:p>
        </w:tc>
        <w:tc>
          <w:tcPr>
            <w:tcW w:w="28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6(0.545,0.995)</w:t>
            </w:r>
          </w:p>
        </w:tc>
        <w:tc>
          <w:tcPr>
            <w:tcW w:w="12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0(0.546,0.949)</w:t>
            </w:r>
          </w:p>
        </w:tc>
      </w:tr>
    </w:tbl>
    <w:p>
      <w:pPr>
        <w:rPr>
          <w:rFonts w:hint="eastAsia" w:ascii="Times New Roman" w:hAnsi="Times New Roman" w:cs="Times New Roman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t>Model was adjusted for age, predicted fat mass in 2010, sex, BMI, sedentary, physical activity, smoke, alcohol use, salt consumption, high-fat diet, hs-CRP, Scr, family history of tumor, hypertension, diabetes mellitus.</w:t>
      </w:r>
    </w:p>
    <w:p>
      <w:pP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EyOGIyMDVjMTE1ZWQ1NmFiYWYxMTY4ZmQ2OWY1YWUifQ=="/>
  </w:docVars>
  <w:rsids>
    <w:rsidRoot w:val="74036DB0"/>
    <w:rsid w:val="00580A4D"/>
    <w:rsid w:val="005D0AC2"/>
    <w:rsid w:val="015B3024"/>
    <w:rsid w:val="01AA03CC"/>
    <w:rsid w:val="01F64D0F"/>
    <w:rsid w:val="02992C93"/>
    <w:rsid w:val="0404039C"/>
    <w:rsid w:val="05BD626F"/>
    <w:rsid w:val="075D1901"/>
    <w:rsid w:val="0ADF06A5"/>
    <w:rsid w:val="0EFD148A"/>
    <w:rsid w:val="0FB820EA"/>
    <w:rsid w:val="15316DCD"/>
    <w:rsid w:val="15D302BC"/>
    <w:rsid w:val="16DC74A2"/>
    <w:rsid w:val="18E15979"/>
    <w:rsid w:val="19CA22D0"/>
    <w:rsid w:val="1C8419F2"/>
    <w:rsid w:val="1D057DE9"/>
    <w:rsid w:val="1E8E00CE"/>
    <w:rsid w:val="24C3660E"/>
    <w:rsid w:val="26D26184"/>
    <w:rsid w:val="27C65CA8"/>
    <w:rsid w:val="27EF6D5C"/>
    <w:rsid w:val="2A697EC4"/>
    <w:rsid w:val="2B7A55D5"/>
    <w:rsid w:val="2C581F9E"/>
    <w:rsid w:val="2F116E33"/>
    <w:rsid w:val="2F503401"/>
    <w:rsid w:val="2F963C02"/>
    <w:rsid w:val="2FCF41A2"/>
    <w:rsid w:val="302C7B9D"/>
    <w:rsid w:val="314F5391"/>
    <w:rsid w:val="31642EB0"/>
    <w:rsid w:val="36463F74"/>
    <w:rsid w:val="38C033A5"/>
    <w:rsid w:val="3BDA272D"/>
    <w:rsid w:val="401011CC"/>
    <w:rsid w:val="44245C79"/>
    <w:rsid w:val="443F42D2"/>
    <w:rsid w:val="45C960A6"/>
    <w:rsid w:val="46052E01"/>
    <w:rsid w:val="47FE574B"/>
    <w:rsid w:val="48522189"/>
    <w:rsid w:val="4EEB7EEC"/>
    <w:rsid w:val="4FB4428C"/>
    <w:rsid w:val="516F72BF"/>
    <w:rsid w:val="52750905"/>
    <w:rsid w:val="54F627E5"/>
    <w:rsid w:val="54FE6749"/>
    <w:rsid w:val="55572E3F"/>
    <w:rsid w:val="556107A0"/>
    <w:rsid w:val="580E7831"/>
    <w:rsid w:val="5B266C40"/>
    <w:rsid w:val="5ED13367"/>
    <w:rsid w:val="61E75488"/>
    <w:rsid w:val="65A3220F"/>
    <w:rsid w:val="6A5437CA"/>
    <w:rsid w:val="70B07280"/>
    <w:rsid w:val="74036DB0"/>
    <w:rsid w:val="74E95DBE"/>
    <w:rsid w:val="7DE97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337</Words>
  <Characters>18030</Characters>
  <Lines>0</Lines>
  <Paragraphs>0</Paragraphs>
  <TotalTime>0</TotalTime>
  <ScaleCrop>false</ScaleCrop>
  <LinksUpToDate>false</LinksUpToDate>
  <CharactersWithSpaces>19295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5T13:30:00Z</dcterms:created>
  <dc:creator>刘宸安NH4</dc:creator>
  <cp:lastModifiedBy>刘宸安NH4</cp:lastModifiedBy>
  <dcterms:modified xsi:type="dcterms:W3CDTF">2023-09-12T10:35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07FB5D7419CA415C8E30D27E1E42F0AE</vt:lpwstr>
  </property>
</Properties>
</file>